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13A18" w14:textId="0AF22F22" w:rsidR="00575C09" w:rsidRPr="001014FA" w:rsidRDefault="00210500" w:rsidP="00210500">
      <w:pPr>
        <w:jc w:val="left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bookmarkStart w:id="0" w:name="_Hlk177314891"/>
      <w:r w:rsidRPr="001014F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Table</w:t>
      </w:r>
      <w:r w:rsidRPr="001014FA">
        <w:rPr>
          <w:rFonts w:ascii="Arial" w:eastAsia="ＭＳ ゴシック" w:hAnsi="Arial" w:cs="Arial"/>
          <w:b/>
          <w:bCs/>
          <w:color w:val="000000" w:themeColor="text1"/>
          <w:sz w:val="18"/>
          <w:szCs w:val="18"/>
          <w:lang w:val="en-GB"/>
        </w:rPr>
        <w:t>1</w:t>
      </w:r>
      <w:r w:rsidRPr="001014FA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>.</w:t>
      </w:r>
      <w:bookmarkStart w:id="1" w:name="_Hlk165117361"/>
      <w:r w:rsidR="00575C09" w:rsidRPr="001014FA">
        <w:rPr>
          <w:rFonts w:ascii="Arial" w:hAnsi="Arial" w:cs="Arial"/>
          <w:b/>
          <w:bCs/>
          <w:color w:val="000000" w:themeColor="text1"/>
          <w:sz w:val="18"/>
          <w:szCs w:val="18"/>
          <w:lang w:val="en-GB"/>
        </w:rPr>
        <w:t xml:space="preserve">  </w:t>
      </w:r>
      <w:r w:rsidR="00575C09" w:rsidRPr="001014FA">
        <w:rPr>
          <w:rFonts w:ascii="Arial" w:hAnsi="Arial" w:cs="Arial"/>
          <w:b/>
          <w:bCs/>
          <w:sz w:val="18"/>
          <w:szCs w:val="18"/>
        </w:rPr>
        <w:t>Categorization of sarcoma types</w:t>
      </w:r>
    </w:p>
    <w:tbl>
      <w:tblPr>
        <w:tblStyle w:val="a3"/>
        <w:tblpPr w:leftFromText="142" w:rightFromText="142" w:vertAnchor="text" w:horzAnchor="margin" w:tblpY="269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3686"/>
      </w:tblGrid>
      <w:tr w:rsidR="00487262" w:rsidRPr="001014FA" w14:paraId="1EC8B1E5" w14:textId="77777777" w:rsidTr="00C75F1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45483A5" w14:textId="5245240B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haracteristi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05E702E" w14:textId="06AEA09E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2" w:name="_Hlk165117437"/>
            <w:r w:rsidRPr="001014FA">
              <w:rPr>
                <w:rFonts w:ascii="Arial" w:hAnsi="Arial" w:cs="Arial"/>
                <w:sz w:val="18"/>
                <w:szCs w:val="18"/>
              </w:rPr>
              <w:t xml:space="preserve">Translocation-related sarcoma 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20256CD" w14:textId="52F5288F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 xml:space="preserve">Genomically complex and other sarcoma </w:t>
            </w:r>
          </w:p>
        </w:tc>
      </w:tr>
      <w:tr w:rsidR="00487262" w:rsidRPr="001014FA" w14:paraId="1D57A15A" w14:textId="77777777" w:rsidTr="00C75F1E">
        <w:tc>
          <w:tcPr>
            <w:tcW w:w="1843" w:type="dxa"/>
            <w:tcBorders>
              <w:top w:val="single" w:sz="4" w:space="0" w:color="auto"/>
            </w:tcBorders>
          </w:tcPr>
          <w:p w14:paraId="08B1301F" w14:textId="6CE840E8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Soft tissue sarcoma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D010033" w14:textId="532D3759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 xml:space="preserve">Alveolar rhabdomyosarcoma 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6A71730D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3" w:name="_Hlk185835315"/>
            <w:r w:rsidRPr="001014FA">
              <w:rPr>
                <w:rFonts w:ascii="Arial" w:hAnsi="Arial" w:cs="Arial"/>
                <w:sz w:val="18"/>
                <w:szCs w:val="18"/>
              </w:rPr>
              <w:t>Angiosarcoma</w:t>
            </w:r>
            <w:bookmarkEnd w:id="3"/>
            <w:r w:rsidRPr="001014F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87262" w:rsidRPr="001014FA" w14:paraId="12B542BA" w14:textId="77777777" w:rsidTr="00C75F1E">
        <w:tc>
          <w:tcPr>
            <w:tcW w:w="1843" w:type="dxa"/>
          </w:tcPr>
          <w:p w14:paraId="75CA3B34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5D5B530" w14:textId="108FC020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 xml:space="preserve">Alveolar soft part sarcoma </w:t>
            </w:r>
          </w:p>
        </w:tc>
        <w:tc>
          <w:tcPr>
            <w:tcW w:w="3686" w:type="dxa"/>
          </w:tcPr>
          <w:p w14:paraId="3294D4D2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D</w:t>
            </w:r>
            <w:bookmarkStart w:id="4" w:name="_Hlk185835378"/>
            <w:r w:rsidRPr="001014FA">
              <w:rPr>
                <w:rFonts w:ascii="Arial" w:hAnsi="Arial" w:cs="Arial"/>
                <w:sz w:val="18"/>
                <w:szCs w:val="18"/>
              </w:rPr>
              <w:t>edifferentiated liposarcoma</w:t>
            </w:r>
            <w:bookmarkEnd w:id="4"/>
          </w:p>
        </w:tc>
      </w:tr>
      <w:tr w:rsidR="00487262" w:rsidRPr="001014FA" w14:paraId="11FF8DBB" w14:textId="77777777" w:rsidTr="00C75F1E">
        <w:tc>
          <w:tcPr>
            <w:tcW w:w="1843" w:type="dxa"/>
          </w:tcPr>
          <w:p w14:paraId="524EC81F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ECD8328" w14:textId="6A4E20D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5" w:name="_Hlk185662218"/>
            <w:r w:rsidRPr="001014FA">
              <w:rPr>
                <w:rFonts w:ascii="Arial" w:hAnsi="Arial" w:cs="Arial"/>
                <w:sz w:val="18"/>
                <w:szCs w:val="18"/>
              </w:rPr>
              <w:t xml:space="preserve">Sarcoma with </w:t>
            </w:r>
            <w:r w:rsidRPr="001014FA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COR </w:t>
            </w:r>
            <w:r w:rsidRPr="001014FA">
              <w:rPr>
                <w:rFonts w:ascii="Arial" w:hAnsi="Arial" w:cs="Arial"/>
                <w:sz w:val="18"/>
                <w:szCs w:val="18"/>
              </w:rPr>
              <w:t>genetic alterations</w:t>
            </w:r>
            <w:bookmarkEnd w:id="5"/>
          </w:p>
        </w:tc>
        <w:tc>
          <w:tcPr>
            <w:tcW w:w="3686" w:type="dxa"/>
          </w:tcPr>
          <w:p w14:paraId="3D2D681A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6" w:name="_Hlk185835392"/>
            <w:r w:rsidRPr="001014FA">
              <w:rPr>
                <w:rFonts w:ascii="Arial" w:hAnsi="Arial" w:cs="Arial"/>
                <w:sz w:val="18"/>
                <w:szCs w:val="18"/>
              </w:rPr>
              <w:t>Epithelioid sarcoma</w:t>
            </w:r>
            <w:bookmarkEnd w:id="6"/>
          </w:p>
        </w:tc>
      </w:tr>
      <w:tr w:rsidR="00487262" w:rsidRPr="001014FA" w14:paraId="5AA9D976" w14:textId="77777777" w:rsidTr="00C75F1E">
        <w:tc>
          <w:tcPr>
            <w:tcW w:w="1843" w:type="dxa"/>
          </w:tcPr>
          <w:p w14:paraId="0DF65D85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3ED0213" w14:textId="33603C4E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Dermatofibrosarcoma protuberans</w:t>
            </w:r>
          </w:p>
        </w:tc>
        <w:tc>
          <w:tcPr>
            <w:tcW w:w="3686" w:type="dxa"/>
          </w:tcPr>
          <w:p w14:paraId="06753CCB" w14:textId="0EC0463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sz w:val="18"/>
                <w:szCs w:val="18"/>
              </w:rPr>
              <w:t>E</w:t>
            </w:r>
            <w:r w:rsidRPr="001014FA">
              <w:rPr>
                <w:rFonts w:ascii="Arial" w:eastAsia="游ゴシック" w:hAnsi="Arial" w:cs="Arial"/>
                <w:sz w:val="18"/>
                <w:szCs w:val="18"/>
              </w:rPr>
              <w:t>xtraskeletal</w:t>
            </w:r>
            <w:proofErr w:type="spellEnd"/>
            <w:r w:rsidRPr="001014FA">
              <w:rPr>
                <w:rFonts w:ascii="Arial" w:eastAsia="游ゴシック" w:hAnsi="Arial" w:cs="Arial"/>
                <w:sz w:val="18"/>
                <w:szCs w:val="18"/>
              </w:rPr>
              <w:t xml:space="preserve"> osteosarcoma</w:t>
            </w:r>
          </w:p>
        </w:tc>
      </w:tr>
      <w:tr w:rsidR="00487262" w:rsidRPr="001014FA" w14:paraId="59981BA8" w14:textId="77777777" w:rsidTr="00C75F1E">
        <w:tc>
          <w:tcPr>
            <w:tcW w:w="1843" w:type="dxa"/>
          </w:tcPr>
          <w:p w14:paraId="0D64F87F" w14:textId="77777777" w:rsidR="00487262" w:rsidRPr="001014FA" w:rsidRDefault="00487262" w:rsidP="00593A2A">
            <w:pPr>
              <w:spacing w:line="360" w:lineRule="auto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1087A08" w14:textId="3F6E8159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014FA">
              <w:rPr>
                <w:rFonts w:ascii="Arial" w:eastAsia="游ゴシック" w:hAnsi="Arial" w:cs="Arial"/>
                <w:sz w:val="18"/>
                <w:szCs w:val="18"/>
              </w:rPr>
              <w:t>Extraskeletal</w:t>
            </w:r>
            <w:proofErr w:type="spellEnd"/>
            <w:r w:rsidRPr="001014FA">
              <w:rPr>
                <w:rFonts w:ascii="Arial" w:eastAsia="游ゴシック" w:hAnsi="Arial" w:cs="Arial"/>
                <w:sz w:val="18"/>
                <w:szCs w:val="18"/>
              </w:rPr>
              <w:t xml:space="preserve"> myxoid chondrosarcoma</w:t>
            </w:r>
          </w:p>
        </w:tc>
        <w:tc>
          <w:tcPr>
            <w:tcW w:w="3686" w:type="dxa"/>
          </w:tcPr>
          <w:p w14:paraId="7D3E498A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Gastrointestinal stromal tumor</w:t>
            </w:r>
          </w:p>
        </w:tc>
      </w:tr>
      <w:tr w:rsidR="00487262" w:rsidRPr="001014FA" w14:paraId="3236D619" w14:textId="77777777" w:rsidTr="00C75F1E">
        <w:tc>
          <w:tcPr>
            <w:tcW w:w="1843" w:type="dxa"/>
          </w:tcPr>
          <w:p w14:paraId="40CF3699" w14:textId="77777777" w:rsidR="00487262" w:rsidRPr="001014FA" w:rsidRDefault="00487262" w:rsidP="00593A2A">
            <w:pPr>
              <w:spacing w:line="360" w:lineRule="auto"/>
              <w:rPr>
                <w:rFonts w:ascii="Arial" w:eastAsia="游ゴシック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3B69E4DB" w14:textId="3883EFD5" w:rsidR="00487262" w:rsidRPr="00487262" w:rsidRDefault="00487262" w:rsidP="00593A2A">
            <w:pPr>
              <w:spacing w:line="360" w:lineRule="auto"/>
              <w:rPr>
                <w:rFonts w:ascii="Arial" w:eastAsia="游ゴシック" w:hAnsi="Arial" w:cs="Arial"/>
                <w:sz w:val="18"/>
                <w:szCs w:val="18"/>
              </w:rPr>
            </w:pPr>
            <w:r w:rsidRPr="001014FA">
              <w:rPr>
                <w:rFonts w:ascii="Arial" w:eastAsia="游ゴシック" w:hAnsi="Arial" w:cs="Arial"/>
                <w:sz w:val="18"/>
                <w:szCs w:val="18"/>
              </w:rPr>
              <w:t xml:space="preserve">Ewing </w:t>
            </w:r>
            <w:r w:rsidR="00FE43FF">
              <w:rPr>
                <w:rFonts w:ascii="Arial" w:eastAsia="游ゴシック" w:hAnsi="Arial" w:cs="Arial" w:hint="eastAsia"/>
                <w:sz w:val="18"/>
                <w:szCs w:val="18"/>
              </w:rPr>
              <w:t>s</w:t>
            </w:r>
            <w:r w:rsidRPr="001014FA">
              <w:rPr>
                <w:rFonts w:ascii="Arial" w:eastAsia="游ゴシック" w:hAnsi="Arial" w:cs="Arial"/>
                <w:sz w:val="18"/>
                <w:szCs w:val="18"/>
              </w:rPr>
              <w:t xml:space="preserve">arcoma of </w:t>
            </w:r>
            <w:r>
              <w:rPr>
                <w:rFonts w:ascii="Arial" w:eastAsia="游ゴシック" w:hAnsi="Arial" w:cs="Arial" w:hint="eastAsia"/>
                <w:sz w:val="18"/>
                <w:szCs w:val="18"/>
              </w:rPr>
              <w:t>s</w:t>
            </w:r>
            <w:r w:rsidRPr="001014FA">
              <w:rPr>
                <w:rFonts w:ascii="Arial" w:eastAsia="游ゴシック" w:hAnsi="Arial" w:cs="Arial"/>
                <w:sz w:val="18"/>
                <w:szCs w:val="18"/>
              </w:rPr>
              <w:t xml:space="preserve">oft </w:t>
            </w:r>
            <w:r>
              <w:rPr>
                <w:rFonts w:ascii="Arial" w:eastAsia="游ゴシック" w:hAnsi="Arial" w:cs="Arial" w:hint="eastAsia"/>
                <w:sz w:val="18"/>
                <w:szCs w:val="18"/>
              </w:rPr>
              <w:t>t</w:t>
            </w:r>
            <w:r w:rsidRPr="001014FA">
              <w:rPr>
                <w:rFonts w:ascii="Arial" w:eastAsia="游ゴシック" w:hAnsi="Arial" w:cs="Arial"/>
                <w:sz w:val="18"/>
                <w:szCs w:val="18"/>
              </w:rPr>
              <w:t>issue</w:t>
            </w:r>
          </w:p>
        </w:tc>
        <w:tc>
          <w:tcPr>
            <w:tcW w:w="3686" w:type="dxa"/>
          </w:tcPr>
          <w:p w14:paraId="687D83D1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Intimal sarcoma</w:t>
            </w:r>
          </w:p>
        </w:tc>
      </w:tr>
      <w:tr w:rsidR="00487262" w:rsidRPr="001014FA" w14:paraId="23DCFDD2" w14:textId="77777777" w:rsidTr="00C75F1E">
        <w:tc>
          <w:tcPr>
            <w:tcW w:w="1843" w:type="dxa"/>
          </w:tcPr>
          <w:p w14:paraId="6E3B71A5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CC04981" w14:textId="686E6592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 xml:space="preserve">Inflammatory </w:t>
            </w:r>
            <w:proofErr w:type="spellStart"/>
            <w:r w:rsidRPr="001014FA">
              <w:rPr>
                <w:rFonts w:ascii="Arial" w:hAnsi="Arial" w:cs="Arial"/>
                <w:sz w:val="18"/>
                <w:szCs w:val="18"/>
              </w:rPr>
              <w:t>myofibroblastic</w:t>
            </w:r>
            <w:proofErr w:type="spellEnd"/>
            <w:r w:rsidRPr="001014FA">
              <w:rPr>
                <w:rFonts w:ascii="Arial" w:hAnsi="Arial" w:cs="Arial"/>
                <w:sz w:val="18"/>
                <w:szCs w:val="18"/>
              </w:rPr>
              <w:t xml:space="preserve"> tumor</w:t>
            </w:r>
          </w:p>
        </w:tc>
        <w:tc>
          <w:tcPr>
            <w:tcW w:w="3686" w:type="dxa"/>
          </w:tcPr>
          <w:p w14:paraId="77D0E48D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Leiomyosarcoma</w:t>
            </w:r>
          </w:p>
        </w:tc>
      </w:tr>
      <w:tr w:rsidR="00487262" w:rsidRPr="001014FA" w14:paraId="6DBBAF7A" w14:textId="77777777" w:rsidTr="00C75F1E">
        <w:tc>
          <w:tcPr>
            <w:tcW w:w="1843" w:type="dxa"/>
          </w:tcPr>
          <w:p w14:paraId="4E2E3730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700219DB" w14:textId="7983BE73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Myxoid/round cell liposarcoma</w:t>
            </w:r>
          </w:p>
        </w:tc>
        <w:tc>
          <w:tcPr>
            <w:tcW w:w="3686" w:type="dxa"/>
          </w:tcPr>
          <w:p w14:paraId="1BA6EC15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Malignant peripheral nerve sheath tumor</w:t>
            </w:r>
          </w:p>
        </w:tc>
      </w:tr>
      <w:tr w:rsidR="00487262" w:rsidRPr="001014FA" w14:paraId="3989443E" w14:textId="77777777" w:rsidTr="00C75F1E">
        <w:tc>
          <w:tcPr>
            <w:tcW w:w="1843" w:type="dxa"/>
          </w:tcPr>
          <w:p w14:paraId="7888F98F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447D0F5" w14:textId="5E081E8D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Sclerosing epithelioid fibrosarcoma</w:t>
            </w:r>
          </w:p>
        </w:tc>
        <w:tc>
          <w:tcPr>
            <w:tcW w:w="3686" w:type="dxa"/>
          </w:tcPr>
          <w:p w14:paraId="622827BC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Myxofibrosarcoma</w:t>
            </w:r>
          </w:p>
        </w:tc>
      </w:tr>
      <w:tr w:rsidR="00487262" w:rsidRPr="001014FA" w14:paraId="111B6CFE" w14:textId="77777777" w:rsidTr="00C75F1E">
        <w:tc>
          <w:tcPr>
            <w:tcW w:w="1843" w:type="dxa"/>
          </w:tcPr>
          <w:p w14:paraId="1E5754C3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20BDC68" w14:textId="39DAEA32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Solitary fibrous tumor</w:t>
            </w:r>
          </w:p>
        </w:tc>
        <w:tc>
          <w:tcPr>
            <w:tcW w:w="3686" w:type="dxa"/>
          </w:tcPr>
          <w:p w14:paraId="7C137278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Pleomorphic rhabdomyosarcoma</w:t>
            </w:r>
          </w:p>
        </w:tc>
      </w:tr>
      <w:tr w:rsidR="00487262" w:rsidRPr="001014FA" w14:paraId="354615F1" w14:textId="77777777" w:rsidTr="00C75F1E">
        <w:tc>
          <w:tcPr>
            <w:tcW w:w="1843" w:type="dxa"/>
          </w:tcPr>
          <w:p w14:paraId="2A5B0050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4310870" w14:textId="175B731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Synovial sarcoma</w:t>
            </w:r>
          </w:p>
        </w:tc>
        <w:tc>
          <w:tcPr>
            <w:tcW w:w="3686" w:type="dxa"/>
          </w:tcPr>
          <w:p w14:paraId="481DAB6B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Undifferentiated sarcoma</w:t>
            </w:r>
          </w:p>
        </w:tc>
      </w:tr>
      <w:tr w:rsidR="00487262" w:rsidRPr="001014FA" w14:paraId="7D600AE6" w14:textId="77777777" w:rsidTr="00C75F1E">
        <w:trPr>
          <w:trHeight w:val="332"/>
        </w:trPr>
        <w:tc>
          <w:tcPr>
            <w:tcW w:w="1843" w:type="dxa"/>
          </w:tcPr>
          <w:p w14:paraId="13804CB0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CC491DF" w14:textId="0027D76E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7C1CF13F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Uterine leiomyosarcoma</w:t>
            </w:r>
          </w:p>
        </w:tc>
      </w:tr>
      <w:tr w:rsidR="00487262" w:rsidRPr="001014FA" w14:paraId="0CE24017" w14:textId="77777777" w:rsidTr="00C75F1E">
        <w:tc>
          <w:tcPr>
            <w:tcW w:w="1843" w:type="dxa"/>
          </w:tcPr>
          <w:p w14:paraId="101BE9B7" w14:textId="400AF255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Bone sarcoma</w:t>
            </w:r>
          </w:p>
        </w:tc>
        <w:tc>
          <w:tcPr>
            <w:tcW w:w="3402" w:type="dxa"/>
          </w:tcPr>
          <w:p w14:paraId="739CE6DE" w14:textId="713EC51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wing sarcoma</w:t>
            </w:r>
          </w:p>
        </w:tc>
        <w:tc>
          <w:tcPr>
            <w:tcW w:w="3686" w:type="dxa"/>
          </w:tcPr>
          <w:p w14:paraId="6551C43D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sz w:val="18"/>
                <w:szCs w:val="18"/>
              </w:rPr>
              <w:t>Osteosarcoma</w:t>
            </w:r>
          </w:p>
        </w:tc>
      </w:tr>
      <w:tr w:rsidR="00487262" w:rsidRPr="001014FA" w14:paraId="6FB31BB8" w14:textId="77777777" w:rsidTr="00C75F1E">
        <w:tc>
          <w:tcPr>
            <w:tcW w:w="1843" w:type="dxa"/>
          </w:tcPr>
          <w:p w14:paraId="03B58F0B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</w:tcPr>
          <w:p w14:paraId="5EC1635B" w14:textId="19E1BA52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Epithelioid hemangioendothelioma</w:t>
            </w:r>
          </w:p>
        </w:tc>
        <w:tc>
          <w:tcPr>
            <w:tcW w:w="3686" w:type="dxa"/>
          </w:tcPr>
          <w:p w14:paraId="3C0D9252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Chondrosarcoma</w:t>
            </w:r>
          </w:p>
        </w:tc>
      </w:tr>
      <w:tr w:rsidR="00487262" w:rsidRPr="001014FA" w14:paraId="13C9E728" w14:textId="77777777" w:rsidTr="00C75F1E">
        <w:tc>
          <w:tcPr>
            <w:tcW w:w="1843" w:type="dxa"/>
          </w:tcPr>
          <w:p w14:paraId="370FFF98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53B4A12" w14:textId="673D55C3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esenchymal chondrosarcoma</w:t>
            </w:r>
          </w:p>
        </w:tc>
        <w:tc>
          <w:tcPr>
            <w:tcW w:w="3686" w:type="dxa"/>
          </w:tcPr>
          <w:p w14:paraId="0E95617E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Chordoma</w:t>
            </w:r>
          </w:p>
        </w:tc>
      </w:tr>
      <w:tr w:rsidR="00487262" w:rsidRPr="001014FA" w14:paraId="484BBF6C" w14:textId="77777777" w:rsidTr="00C75F1E">
        <w:tc>
          <w:tcPr>
            <w:tcW w:w="1843" w:type="dxa"/>
          </w:tcPr>
          <w:p w14:paraId="0AD01B1C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43B5AED7" w14:textId="7BCD3751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2C01489F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bookmarkStart w:id="7" w:name="_Hlk185147807"/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Pleomorphic sarcoma, undifferentiated</w:t>
            </w:r>
            <w:bookmarkEnd w:id="7"/>
          </w:p>
        </w:tc>
      </w:tr>
      <w:tr w:rsidR="00487262" w:rsidRPr="001014FA" w14:paraId="7439FB96" w14:textId="77777777" w:rsidTr="00C75F1E">
        <w:tc>
          <w:tcPr>
            <w:tcW w:w="1843" w:type="dxa"/>
          </w:tcPr>
          <w:p w14:paraId="3A0B056C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1CFB6CE6" w14:textId="6CACBE3C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748D8526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Leiomyosarcoma</w:t>
            </w:r>
          </w:p>
        </w:tc>
      </w:tr>
      <w:tr w:rsidR="00487262" w:rsidRPr="001014FA" w14:paraId="39CEB683" w14:textId="77777777" w:rsidTr="00C75F1E">
        <w:tc>
          <w:tcPr>
            <w:tcW w:w="1843" w:type="dxa"/>
          </w:tcPr>
          <w:p w14:paraId="35AE4C8A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2" w:type="dxa"/>
          </w:tcPr>
          <w:p w14:paraId="6F75A233" w14:textId="53DBE35D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6" w:type="dxa"/>
          </w:tcPr>
          <w:p w14:paraId="0EDC7059" w14:textId="77777777" w:rsidR="00487262" w:rsidRPr="001014FA" w:rsidRDefault="00487262" w:rsidP="00593A2A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14FA"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t giant cell tumor of bone</w:t>
            </w:r>
          </w:p>
        </w:tc>
      </w:tr>
      <w:bookmarkEnd w:id="0"/>
      <w:bookmarkEnd w:id="2"/>
    </w:tbl>
    <w:p w14:paraId="10A91037" w14:textId="77777777" w:rsidR="00575C09" w:rsidRPr="001014FA" w:rsidRDefault="00575C09" w:rsidP="00575C09">
      <w:pPr>
        <w:rPr>
          <w:rFonts w:ascii="Arial" w:hAnsi="Arial" w:cs="Arial" w:hint="eastAsia"/>
          <w:color w:val="000000" w:themeColor="text1"/>
          <w:sz w:val="18"/>
          <w:szCs w:val="18"/>
        </w:rPr>
      </w:pPr>
    </w:p>
    <w:sectPr w:rsidR="00575C09" w:rsidRPr="001014FA" w:rsidSect="00F106BA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3346F" w14:textId="77777777" w:rsidR="00994CA0" w:rsidRDefault="00994CA0" w:rsidP="002075A3">
      <w:r>
        <w:separator/>
      </w:r>
    </w:p>
  </w:endnote>
  <w:endnote w:type="continuationSeparator" w:id="0">
    <w:p w14:paraId="1059D055" w14:textId="77777777" w:rsidR="00994CA0" w:rsidRDefault="00994CA0" w:rsidP="00207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abon LT Std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02F08" w14:textId="77777777" w:rsidR="00994CA0" w:rsidRDefault="00994CA0" w:rsidP="002075A3">
      <w:r>
        <w:separator/>
      </w:r>
    </w:p>
  </w:footnote>
  <w:footnote w:type="continuationSeparator" w:id="0">
    <w:p w14:paraId="47ECC9E6" w14:textId="77777777" w:rsidR="00994CA0" w:rsidRDefault="00994CA0" w:rsidP="002075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B532B"/>
    <w:multiLevelType w:val="hybridMultilevel"/>
    <w:tmpl w:val="94B8EBC6"/>
    <w:lvl w:ilvl="0" w:tplc="68481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DCD59B8"/>
    <w:multiLevelType w:val="multilevel"/>
    <w:tmpl w:val="6E8ED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20526489">
    <w:abstractNumId w:val="0"/>
  </w:num>
  <w:num w:numId="2" w16cid:durableId="551265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76"/>
    <w:rsid w:val="000022CF"/>
    <w:rsid w:val="000040A9"/>
    <w:rsid w:val="00006A2F"/>
    <w:rsid w:val="00012834"/>
    <w:rsid w:val="00015EB8"/>
    <w:rsid w:val="000163E7"/>
    <w:rsid w:val="0002065D"/>
    <w:rsid w:val="00027A66"/>
    <w:rsid w:val="000321EC"/>
    <w:rsid w:val="00042CED"/>
    <w:rsid w:val="00053449"/>
    <w:rsid w:val="000679AC"/>
    <w:rsid w:val="00080687"/>
    <w:rsid w:val="00080D45"/>
    <w:rsid w:val="000819DA"/>
    <w:rsid w:val="00087B85"/>
    <w:rsid w:val="00092F01"/>
    <w:rsid w:val="00095E4C"/>
    <w:rsid w:val="000A3576"/>
    <w:rsid w:val="000A58A3"/>
    <w:rsid w:val="000B67F7"/>
    <w:rsid w:val="000B71B7"/>
    <w:rsid w:val="000C184D"/>
    <w:rsid w:val="000C537B"/>
    <w:rsid w:val="000D2394"/>
    <w:rsid w:val="000E189D"/>
    <w:rsid w:val="000E3A59"/>
    <w:rsid w:val="000F3898"/>
    <w:rsid w:val="000F40F5"/>
    <w:rsid w:val="000F5550"/>
    <w:rsid w:val="000F6A8C"/>
    <w:rsid w:val="00100F0E"/>
    <w:rsid w:val="001014FA"/>
    <w:rsid w:val="00121937"/>
    <w:rsid w:val="00124600"/>
    <w:rsid w:val="00125B0D"/>
    <w:rsid w:val="00127F77"/>
    <w:rsid w:val="00130386"/>
    <w:rsid w:val="00135571"/>
    <w:rsid w:val="00140805"/>
    <w:rsid w:val="001501F3"/>
    <w:rsid w:val="0016103A"/>
    <w:rsid w:val="0017180F"/>
    <w:rsid w:val="001755FF"/>
    <w:rsid w:val="00176B22"/>
    <w:rsid w:val="0018148E"/>
    <w:rsid w:val="00185ED7"/>
    <w:rsid w:val="00196A5D"/>
    <w:rsid w:val="001A285D"/>
    <w:rsid w:val="001A4FCC"/>
    <w:rsid w:val="001B7CF4"/>
    <w:rsid w:val="001C03E8"/>
    <w:rsid w:val="001C0539"/>
    <w:rsid w:val="001C32B7"/>
    <w:rsid w:val="001C508E"/>
    <w:rsid w:val="001D145E"/>
    <w:rsid w:val="001E2D0E"/>
    <w:rsid w:val="001E321C"/>
    <w:rsid w:val="001F7917"/>
    <w:rsid w:val="002002EF"/>
    <w:rsid w:val="002003E9"/>
    <w:rsid w:val="002075A3"/>
    <w:rsid w:val="00210500"/>
    <w:rsid w:val="0021089F"/>
    <w:rsid w:val="00230809"/>
    <w:rsid w:val="00235BF4"/>
    <w:rsid w:val="00240BE1"/>
    <w:rsid w:val="0024429E"/>
    <w:rsid w:val="002503AE"/>
    <w:rsid w:val="00250BA5"/>
    <w:rsid w:val="0025664F"/>
    <w:rsid w:val="00256F22"/>
    <w:rsid w:val="00260A0C"/>
    <w:rsid w:val="00267482"/>
    <w:rsid w:val="00270B8A"/>
    <w:rsid w:val="00270DDE"/>
    <w:rsid w:val="002711B1"/>
    <w:rsid w:val="00272919"/>
    <w:rsid w:val="0027672A"/>
    <w:rsid w:val="00282F29"/>
    <w:rsid w:val="0028514C"/>
    <w:rsid w:val="00286A45"/>
    <w:rsid w:val="00286CA6"/>
    <w:rsid w:val="00292189"/>
    <w:rsid w:val="002A3DC7"/>
    <w:rsid w:val="002A46B1"/>
    <w:rsid w:val="002A54F4"/>
    <w:rsid w:val="002B44FA"/>
    <w:rsid w:val="002B4ADE"/>
    <w:rsid w:val="002B4CD5"/>
    <w:rsid w:val="002B5024"/>
    <w:rsid w:val="002D6C81"/>
    <w:rsid w:val="002E6FB1"/>
    <w:rsid w:val="002F5A0F"/>
    <w:rsid w:val="00302F24"/>
    <w:rsid w:val="00311301"/>
    <w:rsid w:val="0031499A"/>
    <w:rsid w:val="00317CE3"/>
    <w:rsid w:val="00321282"/>
    <w:rsid w:val="003263BF"/>
    <w:rsid w:val="00330FFC"/>
    <w:rsid w:val="00336569"/>
    <w:rsid w:val="003370C7"/>
    <w:rsid w:val="003378EB"/>
    <w:rsid w:val="00342FFB"/>
    <w:rsid w:val="00345ED2"/>
    <w:rsid w:val="00362AD2"/>
    <w:rsid w:val="00365F2A"/>
    <w:rsid w:val="00373579"/>
    <w:rsid w:val="00376231"/>
    <w:rsid w:val="0037768A"/>
    <w:rsid w:val="00377EB7"/>
    <w:rsid w:val="00386B14"/>
    <w:rsid w:val="00395611"/>
    <w:rsid w:val="00396A52"/>
    <w:rsid w:val="003A223D"/>
    <w:rsid w:val="003A396C"/>
    <w:rsid w:val="003A6F08"/>
    <w:rsid w:val="003B2DF6"/>
    <w:rsid w:val="003B57BA"/>
    <w:rsid w:val="003B687B"/>
    <w:rsid w:val="003C453D"/>
    <w:rsid w:val="003E026D"/>
    <w:rsid w:val="003F00F0"/>
    <w:rsid w:val="004014FC"/>
    <w:rsid w:val="00411150"/>
    <w:rsid w:val="004313D0"/>
    <w:rsid w:val="00431AF6"/>
    <w:rsid w:val="00432594"/>
    <w:rsid w:val="00435080"/>
    <w:rsid w:val="0043775E"/>
    <w:rsid w:val="0044057B"/>
    <w:rsid w:val="004413AD"/>
    <w:rsid w:val="00450627"/>
    <w:rsid w:val="00450E98"/>
    <w:rsid w:val="004514E3"/>
    <w:rsid w:val="00451843"/>
    <w:rsid w:val="00451D79"/>
    <w:rsid w:val="00460847"/>
    <w:rsid w:val="00462692"/>
    <w:rsid w:val="004648AC"/>
    <w:rsid w:val="00481926"/>
    <w:rsid w:val="004831F1"/>
    <w:rsid w:val="00486627"/>
    <w:rsid w:val="00487262"/>
    <w:rsid w:val="00495042"/>
    <w:rsid w:val="004A5678"/>
    <w:rsid w:val="004B739E"/>
    <w:rsid w:val="004C7D53"/>
    <w:rsid w:val="004D0CAE"/>
    <w:rsid w:val="004D7B0E"/>
    <w:rsid w:val="004E0098"/>
    <w:rsid w:val="004E3EB8"/>
    <w:rsid w:val="004F23EF"/>
    <w:rsid w:val="004F7D01"/>
    <w:rsid w:val="0050507F"/>
    <w:rsid w:val="00534983"/>
    <w:rsid w:val="005366CD"/>
    <w:rsid w:val="00551EBB"/>
    <w:rsid w:val="00552D67"/>
    <w:rsid w:val="005531DC"/>
    <w:rsid w:val="00555A85"/>
    <w:rsid w:val="005624E4"/>
    <w:rsid w:val="00566CFF"/>
    <w:rsid w:val="00575760"/>
    <w:rsid w:val="005758EE"/>
    <w:rsid w:val="00575C09"/>
    <w:rsid w:val="005769D5"/>
    <w:rsid w:val="00581786"/>
    <w:rsid w:val="005848A8"/>
    <w:rsid w:val="00590B03"/>
    <w:rsid w:val="00595108"/>
    <w:rsid w:val="00597014"/>
    <w:rsid w:val="005A3A76"/>
    <w:rsid w:val="005A4580"/>
    <w:rsid w:val="005A4D10"/>
    <w:rsid w:val="005A536C"/>
    <w:rsid w:val="005A7F5E"/>
    <w:rsid w:val="005B27BB"/>
    <w:rsid w:val="005B401D"/>
    <w:rsid w:val="005B4872"/>
    <w:rsid w:val="005C3064"/>
    <w:rsid w:val="005C5D21"/>
    <w:rsid w:val="005C7FE6"/>
    <w:rsid w:val="005D44E1"/>
    <w:rsid w:val="005D6710"/>
    <w:rsid w:val="005E6B4C"/>
    <w:rsid w:val="005E7914"/>
    <w:rsid w:val="005E7C72"/>
    <w:rsid w:val="005F13C7"/>
    <w:rsid w:val="005F7173"/>
    <w:rsid w:val="005F7A71"/>
    <w:rsid w:val="0061366C"/>
    <w:rsid w:val="00616C19"/>
    <w:rsid w:val="00620263"/>
    <w:rsid w:val="00630BAE"/>
    <w:rsid w:val="006406B5"/>
    <w:rsid w:val="00640F06"/>
    <w:rsid w:val="006438A8"/>
    <w:rsid w:val="00646456"/>
    <w:rsid w:val="00646559"/>
    <w:rsid w:val="00647162"/>
    <w:rsid w:val="0064738A"/>
    <w:rsid w:val="00652DA3"/>
    <w:rsid w:val="00656E9F"/>
    <w:rsid w:val="0065776A"/>
    <w:rsid w:val="00665013"/>
    <w:rsid w:val="00672F42"/>
    <w:rsid w:val="00676F18"/>
    <w:rsid w:val="0069639F"/>
    <w:rsid w:val="006A09C1"/>
    <w:rsid w:val="006A4368"/>
    <w:rsid w:val="006A5858"/>
    <w:rsid w:val="006B09D4"/>
    <w:rsid w:val="006B29C4"/>
    <w:rsid w:val="006B396A"/>
    <w:rsid w:val="006C547C"/>
    <w:rsid w:val="006C76AA"/>
    <w:rsid w:val="006D2A4C"/>
    <w:rsid w:val="006D33D2"/>
    <w:rsid w:val="006D5323"/>
    <w:rsid w:val="006D7CEA"/>
    <w:rsid w:val="006E207A"/>
    <w:rsid w:val="006E36C7"/>
    <w:rsid w:val="006E649B"/>
    <w:rsid w:val="006F1AA9"/>
    <w:rsid w:val="006F392A"/>
    <w:rsid w:val="00720655"/>
    <w:rsid w:val="007277FB"/>
    <w:rsid w:val="007311F8"/>
    <w:rsid w:val="007350A8"/>
    <w:rsid w:val="00743DCD"/>
    <w:rsid w:val="00753B93"/>
    <w:rsid w:val="00761E2A"/>
    <w:rsid w:val="00763340"/>
    <w:rsid w:val="00764108"/>
    <w:rsid w:val="007648DF"/>
    <w:rsid w:val="00765BA7"/>
    <w:rsid w:val="0076713D"/>
    <w:rsid w:val="00770499"/>
    <w:rsid w:val="00775F16"/>
    <w:rsid w:val="00780E3E"/>
    <w:rsid w:val="007831A2"/>
    <w:rsid w:val="00785582"/>
    <w:rsid w:val="00794CCA"/>
    <w:rsid w:val="00795BA9"/>
    <w:rsid w:val="007C00D6"/>
    <w:rsid w:val="007C29D8"/>
    <w:rsid w:val="007C356F"/>
    <w:rsid w:val="007C5F15"/>
    <w:rsid w:val="007C6DF5"/>
    <w:rsid w:val="007D3346"/>
    <w:rsid w:val="007E3176"/>
    <w:rsid w:val="007E4EF5"/>
    <w:rsid w:val="007F033F"/>
    <w:rsid w:val="007F294E"/>
    <w:rsid w:val="0080355B"/>
    <w:rsid w:val="00817948"/>
    <w:rsid w:val="00821ECD"/>
    <w:rsid w:val="00822169"/>
    <w:rsid w:val="0084017A"/>
    <w:rsid w:val="00846A73"/>
    <w:rsid w:val="00853AD6"/>
    <w:rsid w:val="0086346B"/>
    <w:rsid w:val="0087553B"/>
    <w:rsid w:val="00883A7E"/>
    <w:rsid w:val="00884529"/>
    <w:rsid w:val="00885EF8"/>
    <w:rsid w:val="00887E6F"/>
    <w:rsid w:val="008913DC"/>
    <w:rsid w:val="00893422"/>
    <w:rsid w:val="00894832"/>
    <w:rsid w:val="0089604C"/>
    <w:rsid w:val="008A166D"/>
    <w:rsid w:val="008B0F9A"/>
    <w:rsid w:val="008B3BA5"/>
    <w:rsid w:val="008D2EC2"/>
    <w:rsid w:val="008D6710"/>
    <w:rsid w:val="008E53F0"/>
    <w:rsid w:val="008F0193"/>
    <w:rsid w:val="008F79D0"/>
    <w:rsid w:val="00916AEB"/>
    <w:rsid w:val="00917EC4"/>
    <w:rsid w:val="00924823"/>
    <w:rsid w:val="00924854"/>
    <w:rsid w:val="0093502D"/>
    <w:rsid w:val="009405A6"/>
    <w:rsid w:val="00941566"/>
    <w:rsid w:val="00942D40"/>
    <w:rsid w:val="009511B8"/>
    <w:rsid w:val="00951640"/>
    <w:rsid w:val="00953AFA"/>
    <w:rsid w:val="0096333E"/>
    <w:rsid w:val="00974A7E"/>
    <w:rsid w:val="009751BC"/>
    <w:rsid w:val="009775C0"/>
    <w:rsid w:val="009822F4"/>
    <w:rsid w:val="00983700"/>
    <w:rsid w:val="009913F8"/>
    <w:rsid w:val="00991A54"/>
    <w:rsid w:val="00994CA0"/>
    <w:rsid w:val="009A170B"/>
    <w:rsid w:val="009B1EB4"/>
    <w:rsid w:val="009B7F93"/>
    <w:rsid w:val="009D009F"/>
    <w:rsid w:val="009D0F20"/>
    <w:rsid w:val="009E2992"/>
    <w:rsid w:val="009F4ECC"/>
    <w:rsid w:val="009F530C"/>
    <w:rsid w:val="009F57A4"/>
    <w:rsid w:val="00A07DAD"/>
    <w:rsid w:val="00A13DE5"/>
    <w:rsid w:val="00A15022"/>
    <w:rsid w:val="00A15DE7"/>
    <w:rsid w:val="00A17BD3"/>
    <w:rsid w:val="00A211D1"/>
    <w:rsid w:val="00A23000"/>
    <w:rsid w:val="00A3000D"/>
    <w:rsid w:val="00A31E0D"/>
    <w:rsid w:val="00A33543"/>
    <w:rsid w:val="00A343C2"/>
    <w:rsid w:val="00A359C9"/>
    <w:rsid w:val="00A444E7"/>
    <w:rsid w:val="00A45B99"/>
    <w:rsid w:val="00A46A35"/>
    <w:rsid w:val="00A51AAA"/>
    <w:rsid w:val="00A53452"/>
    <w:rsid w:val="00A5729E"/>
    <w:rsid w:val="00A62D57"/>
    <w:rsid w:val="00A65B47"/>
    <w:rsid w:val="00A660C9"/>
    <w:rsid w:val="00A675F8"/>
    <w:rsid w:val="00A67706"/>
    <w:rsid w:val="00A706DC"/>
    <w:rsid w:val="00A71645"/>
    <w:rsid w:val="00A761D4"/>
    <w:rsid w:val="00A84112"/>
    <w:rsid w:val="00A8599A"/>
    <w:rsid w:val="00A9404D"/>
    <w:rsid w:val="00AA018B"/>
    <w:rsid w:val="00AA524D"/>
    <w:rsid w:val="00AB10BA"/>
    <w:rsid w:val="00AB3DD0"/>
    <w:rsid w:val="00AB4C97"/>
    <w:rsid w:val="00AB6012"/>
    <w:rsid w:val="00AC096C"/>
    <w:rsid w:val="00AC3944"/>
    <w:rsid w:val="00AC5E0D"/>
    <w:rsid w:val="00AC77AE"/>
    <w:rsid w:val="00AF0E2D"/>
    <w:rsid w:val="00AF22B1"/>
    <w:rsid w:val="00B073B2"/>
    <w:rsid w:val="00B07600"/>
    <w:rsid w:val="00B115B2"/>
    <w:rsid w:val="00B11665"/>
    <w:rsid w:val="00B129AA"/>
    <w:rsid w:val="00B1365A"/>
    <w:rsid w:val="00B166E2"/>
    <w:rsid w:val="00B1757E"/>
    <w:rsid w:val="00B2494D"/>
    <w:rsid w:val="00B27827"/>
    <w:rsid w:val="00B33A9B"/>
    <w:rsid w:val="00B3752F"/>
    <w:rsid w:val="00B37AE6"/>
    <w:rsid w:val="00B37D1B"/>
    <w:rsid w:val="00B400ED"/>
    <w:rsid w:val="00B40911"/>
    <w:rsid w:val="00B4517D"/>
    <w:rsid w:val="00B46CDB"/>
    <w:rsid w:val="00B74443"/>
    <w:rsid w:val="00B82086"/>
    <w:rsid w:val="00B83E7E"/>
    <w:rsid w:val="00B9179C"/>
    <w:rsid w:val="00BA0BE5"/>
    <w:rsid w:val="00BA0F50"/>
    <w:rsid w:val="00BB5F9F"/>
    <w:rsid w:val="00BB6797"/>
    <w:rsid w:val="00BC004F"/>
    <w:rsid w:val="00BC42B6"/>
    <w:rsid w:val="00BD0D90"/>
    <w:rsid w:val="00BD55AD"/>
    <w:rsid w:val="00BE172B"/>
    <w:rsid w:val="00BF43A7"/>
    <w:rsid w:val="00BF6906"/>
    <w:rsid w:val="00BF792B"/>
    <w:rsid w:val="00BF7953"/>
    <w:rsid w:val="00C06261"/>
    <w:rsid w:val="00C120B6"/>
    <w:rsid w:val="00C15615"/>
    <w:rsid w:val="00C161CF"/>
    <w:rsid w:val="00C169CB"/>
    <w:rsid w:val="00C24D00"/>
    <w:rsid w:val="00C3061F"/>
    <w:rsid w:val="00C33343"/>
    <w:rsid w:val="00C3519A"/>
    <w:rsid w:val="00C35F3F"/>
    <w:rsid w:val="00C41601"/>
    <w:rsid w:val="00C42660"/>
    <w:rsid w:val="00C44A33"/>
    <w:rsid w:val="00C44A46"/>
    <w:rsid w:val="00C45F71"/>
    <w:rsid w:val="00C46489"/>
    <w:rsid w:val="00C60CA7"/>
    <w:rsid w:val="00C75F1E"/>
    <w:rsid w:val="00C7708A"/>
    <w:rsid w:val="00C8116F"/>
    <w:rsid w:val="00C90A18"/>
    <w:rsid w:val="00C90EAA"/>
    <w:rsid w:val="00C9215E"/>
    <w:rsid w:val="00CA0DBE"/>
    <w:rsid w:val="00CC5748"/>
    <w:rsid w:val="00CC6D23"/>
    <w:rsid w:val="00CD00A4"/>
    <w:rsid w:val="00CD3360"/>
    <w:rsid w:val="00CD393B"/>
    <w:rsid w:val="00CD39FF"/>
    <w:rsid w:val="00CE101C"/>
    <w:rsid w:val="00CE412B"/>
    <w:rsid w:val="00CF7333"/>
    <w:rsid w:val="00D04E9E"/>
    <w:rsid w:val="00D13651"/>
    <w:rsid w:val="00D271A8"/>
    <w:rsid w:val="00D27E42"/>
    <w:rsid w:val="00D30AB5"/>
    <w:rsid w:val="00D328B8"/>
    <w:rsid w:val="00D42200"/>
    <w:rsid w:val="00D42875"/>
    <w:rsid w:val="00D84B23"/>
    <w:rsid w:val="00D84E87"/>
    <w:rsid w:val="00D8626E"/>
    <w:rsid w:val="00D87E65"/>
    <w:rsid w:val="00D90AD0"/>
    <w:rsid w:val="00D94769"/>
    <w:rsid w:val="00D96821"/>
    <w:rsid w:val="00DA1F85"/>
    <w:rsid w:val="00DA5F41"/>
    <w:rsid w:val="00DB63BA"/>
    <w:rsid w:val="00DC1706"/>
    <w:rsid w:val="00DD2D96"/>
    <w:rsid w:val="00DE18C5"/>
    <w:rsid w:val="00DE2A58"/>
    <w:rsid w:val="00DF0592"/>
    <w:rsid w:val="00DF0630"/>
    <w:rsid w:val="00E01049"/>
    <w:rsid w:val="00E010DF"/>
    <w:rsid w:val="00E2223F"/>
    <w:rsid w:val="00E24911"/>
    <w:rsid w:val="00E25D1C"/>
    <w:rsid w:val="00E26476"/>
    <w:rsid w:val="00E30E69"/>
    <w:rsid w:val="00E31540"/>
    <w:rsid w:val="00E3174B"/>
    <w:rsid w:val="00E32CD8"/>
    <w:rsid w:val="00E3660F"/>
    <w:rsid w:val="00E37C00"/>
    <w:rsid w:val="00E53298"/>
    <w:rsid w:val="00E53C3E"/>
    <w:rsid w:val="00E72CA9"/>
    <w:rsid w:val="00E8357C"/>
    <w:rsid w:val="00E8405D"/>
    <w:rsid w:val="00E92B61"/>
    <w:rsid w:val="00E946E2"/>
    <w:rsid w:val="00E97145"/>
    <w:rsid w:val="00EA1648"/>
    <w:rsid w:val="00EA36C8"/>
    <w:rsid w:val="00EA7A51"/>
    <w:rsid w:val="00EB0786"/>
    <w:rsid w:val="00EC0DB1"/>
    <w:rsid w:val="00EC4C06"/>
    <w:rsid w:val="00EC5C11"/>
    <w:rsid w:val="00EC7D47"/>
    <w:rsid w:val="00EC7FEE"/>
    <w:rsid w:val="00ED4E35"/>
    <w:rsid w:val="00ED6BF3"/>
    <w:rsid w:val="00ED746A"/>
    <w:rsid w:val="00EE4BB5"/>
    <w:rsid w:val="00EE6E4C"/>
    <w:rsid w:val="00EF2758"/>
    <w:rsid w:val="00F028AD"/>
    <w:rsid w:val="00F052F7"/>
    <w:rsid w:val="00F106BA"/>
    <w:rsid w:val="00F1212C"/>
    <w:rsid w:val="00F179BE"/>
    <w:rsid w:val="00F21398"/>
    <w:rsid w:val="00F34B87"/>
    <w:rsid w:val="00F421CD"/>
    <w:rsid w:val="00F43F86"/>
    <w:rsid w:val="00F5264E"/>
    <w:rsid w:val="00F54D9B"/>
    <w:rsid w:val="00F54E59"/>
    <w:rsid w:val="00F60DB3"/>
    <w:rsid w:val="00F636E0"/>
    <w:rsid w:val="00F738FD"/>
    <w:rsid w:val="00F74E88"/>
    <w:rsid w:val="00F81EE6"/>
    <w:rsid w:val="00F87A96"/>
    <w:rsid w:val="00F87FE1"/>
    <w:rsid w:val="00F96368"/>
    <w:rsid w:val="00F970C7"/>
    <w:rsid w:val="00FA030D"/>
    <w:rsid w:val="00FA2934"/>
    <w:rsid w:val="00FA77F2"/>
    <w:rsid w:val="00FB08FE"/>
    <w:rsid w:val="00FB38CD"/>
    <w:rsid w:val="00FB3ED4"/>
    <w:rsid w:val="00FD5815"/>
    <w:rsid w:val="00FD650D"/>
    <w:rsid w:val="00FD7555"/>
    <w:rsid w:val="00FE0E7C"/>
    <w:rsid w:val="00FE43FF"/>
    <w:rsid w:val="00FF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93C99C"/>
  <w15:chartTrackingRefBased/>
  <w15:docId w15:val="{8243C6BF-D613-4D59-82F8-8C027248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3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075A3"/>
  </w:style>
  <w:style w:type="paragraph" w:styleId="a6">
    <w:name w:val="footer"/>
    <w:basedOn w:val="a"/>
    <w:link w:val="a7"/>
    <w:uiPriority w:val="99"/>
    <w:unhideWhenUsed/>
    <w:rsid w:val="002075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075A3"/>
  </w:style>
  <w:style w:type="paragraph" w:customStyle="1" w:styleId="Default">
    <w:name w:val="Default"/>
    <w:rsid w:val="00A31E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9822F4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822F4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9822F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822F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822F4"/>
    <w:rPr>
      <w:b/>
      <w:bCs/>
    </w:rPr>
  </w:style>
  <w:style w:type="paragraph" w:styleId="Web">
    <w:name w:val="Normal (Web)"/>
    <w:basedOn w:val="a"/>
    <w:uiPriority w:val="99"/>
    <w:semiHidden/>
    <w:unhideWhenUsed/>
    <w:rsid w:val="00BF69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d">
    <w:name w:val="List Paragraph"/>
    <w:basedOn w:val="a"/>
    <w:uiPriority w:val="34"/>
    <w:qFormat/>
    <w:rsid w:val="000C537B"/>
    <w:pPr>
      <w:ind w:leftChars="400" w:left="840"/>
    </w:pPr>
  </w:style>
  <w:style w:type="paragraph" w:customStyle="1" w:styleId="Pa4">
    <w:name w:val="Pa4"/>
    <w:basedOn w:val="Default"/>
    <w:next w:val="Default"/>
    <w:uiPriority w:val="99"/>
    <w:rsid w:val="008B3BA5"/>
    <w:pPr>
      <w:spacing w:line="161" w:lineRule="atLeast"/>
    </w:pPr>
    <w:rPr>
      <w:rFonts w:ascii="Sabon LT Std" w:eastAsia="Sabon LT Std" w:hAnsiTheme="minorHAnsi" w:cstheme="minorBidi"/>
      <w:color w:val="auto"/>
    </w:rPr>
  </w:style>
  <w:style w:type="character" w:styleId="ae">
    <w:name w:val="Hyperlink"/>
    <w:basedOn w:val="a0"/>
    <w:uiPriority w:val="99"/>
    <w:unhideWhenUsed/>
    <w:rsid w:val="00330FF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33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7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AAE159-499B-45E3-92A4-77E7B4CEB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4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zakiteru@yahoo.co.jp</dc:creator>
  <cp:keywords/>
  <dc:description/>
  <cp:lastModifiedBy>英二 中田</cp:lastModifiedBy>
  <cp:revision>10</cp:revision>
  <dcterms:created xsi:type="dcterms:W3CDTF">2025-03-08T12:03:00Z</dcterms:created>
  <dcterms:modified xsi:type="dcterms:W3CDTF">2025-04-11T23:49:00Z</dcterms:modified>
</cp:coreProperties>
</file>